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6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 : 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>. Prediction of potential therapeutic drugs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1969"/>
        <w:gridCol w:w="1979"/>
        <w:gridCol w:w="19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Compound</w:t>
            </w:r>
          </w:p>
        </w:tc>
        <w:tc>
          <w:tcPr>
            <w:tcW w:w="196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197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Source</w:t>
            </w:r>
          </w:p>
        </w:tc>
        <w:tc>
          <w:tcPr>
            <w:tcW w:w="199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PubChem 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henoxybenzamine Hydrochloride</w:t>
            </w:r>
          </w:p>
        </w:tc>
        <w:tc>
          <w:tcPr>
            <w:tcW w:w="196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  <w:tcBorders>
              <w:top w:val="single" w:color="auto" w:sz="8" w:space="0"/>
            </w:tcBorders>
          </w:tcPr>
          <w:p>
            <w:pPr>
              <w:ind w:firstLine="540" w:firstLineChars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844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ifedipi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iretanid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pinephri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pinephrine Bitartrat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xitinib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harmGKB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50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riamtere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equalinium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nzbromaro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Vincristine Sulfat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9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namrino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itroglycerin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y Cancer Genome Clinical Trial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mcinonid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39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retinoin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4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esoximetaso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11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ycloseri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Oxytetracycli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675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iclofenac Sodium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18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iclosamid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soetharine Mesylat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ratadi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ydroquino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Oxatomid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soproterenol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efenamic Acid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olfenamic Acid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0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ulfasalazi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poetin Alfa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CI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0435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thamsylat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lufenamic Acid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repinephrine Bitartrat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47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lotrimazol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orafenib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harmGKB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romazi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evonordefrin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imozid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eferoxami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CI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scapi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dg Clinical Trial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5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ydrocortiso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opotecan Hydrochlorid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TC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lteplas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CI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entamicin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CI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acrolimus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CI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5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alcitonin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CI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984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apatinib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JAX-CKB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lotinib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JAX-CKB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8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apecitabin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JAX-CKB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lteplase</w:t>
            </w:r>
          </w:p>
        </w:tc>
        <w:tc>
          <w:tcPr>
            <w:tcW w:w="1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9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CI</w:t>
            </w:r>
          </w:p>
        </w:tc>
        <w:tc>
          <w:tcPr>
            <w:tcW w:w="199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eferoxamine</w:t>
            </w:r>
          </w:p>
        </w:tc>
        <w:tc>
          <w:tcPr>
            <w:tcW w:w="1969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979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CI</w:t>
            </w:r>
          </w:p>
        </w:tc>
        <w:tc>
          <w:tcPr>
            <w:tcW w:w="1998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3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M3YjMwZjdkZWVjOTI5ODBlOTIzODUyNmU1MTVhN2YifQ=="/>
  </w:docVars>
  <w:rsids>
    <w:rsidRoot w:val="00424F3B"/>
    <w:rsid w:val="000A25AD"/>
    <w:rsid w:val="00177B6B"/>
    <w:rsid w:val="00194CF5"/>
    <w:rsid w:val="00246FED"/>
    <w:rsid w:val="00424F3B"/>
    <w:rsid w:val="0055508D"/>
    <w:rsid w:val="0081491C"/>
    <w:rsid w:val="00A12893"/>
    <w:rsid w:val="00B65135"/>
    <w:rsid w:val="00CE38EF"/>
    <w:rsid w:val="00EF3984"/>
    <w:rsid w:val="44C31595"/>
    <w:rsid w:val="4E3C23B4"/>
    <w:rsid w:val="51892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2</Words>
  <Characters>1442</Characters>
  <Lines>12</Lines>
  <Paragraphs>3</Paragraphs>
  <TotalTime>90</TotalTime>
  <ScaleCrop>false</ScaleCrop>
  <LinksUpToDate>false</LinksUpToDate>
  <CharactersWithSpaces>1691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1T03:03:00Z</dcterms:created>
  <dc:creator>修订</dc:creator>
  <cp:lastModifiedBy>WPS_1621785696</cp:lastModifiedBy>
  <dcterms:modified xsi:type="dcterms:W3CDTF">2023-08-21T07:55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22E5743388149948FF907A324728809_12</vt:lpwstr>
  </property>
</Properties>
</file>